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78FF9580" w:rsidR="00ED5E0B" w:rsidRPr="00484CA7" w:rsidRDefault="00C8047D" w:rsidP="00ED5E0B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11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proofErr w:type="gramEnd"/>
      <w:r w:rsidR="00ED5E0B" w:rsidRPr="00D6677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ED5E0B" w:rsidRPr="00D6677C">
        <w:rPr>
          <w:rFonts w:ascii="Times New Roman" w:hAnsi="Times New Roman" w:cs="Times New Roman"/>
          <w:lang w:val="en-US"/>
        </w:rPr>
        <w:t xml:space="preserve">Summary associations between selected variables and </w:t>
      </w:r>
      <w:r w:rsidR="00361A70">
        <w:rPr>
          <w:rFonts w:ascii="Times New Roman" w:hAnsi="Times New Roman" w:cs="Times New Roman"/>
          <w:lang w:val="en-US"/>
        </w:rPr>
        <w:t>total</w:t>
      </w:r>
      <w:r w:rsidR="00ED5E0B" w:rsidRPr="00D6677C">
        <w:rPr>
          <w:rFonts w:ascii="Times New Roman" w:hAnsi="Times New Roman" w:cs="Times New Roman"/>
          <w:lang w:val="en-US"/>
        </w:rPr>
        <w:t xml:space="preserve"> meat consumption</w:t>
      </w:r>
      <w:r w:rsidR="005745A1">
        <w:rPr>
          <w:rFonts w:ascii="Times New Roman" w:hAnsi="Times New Roman" w:cs="Times New Roman"/>
          <w:lang w:val="en-US"/>
        </w:rPr>
        <w:t xml:space="preserve">, by </w:t>
      </w:r>
      <w:r w:rsidR="00725901">
        <w:rPr>
          <w:rFonts w:ascii="Times New Roman" w:hAnsi="Times New Roman" w:cs="Times New Roman"/>
          <w:lang w:val="en-US"/>
        </w:rPr>
        <w:t>geographical region</w:t>
      </w:r>
      <w:r>
        <w:rPr>
          <w:rFonts w:ascii="Times New Roman" w:hAnsi="Times New Roman" w:cs="Times New Roman"/>
          <w:lang w:val="en-US"/>
        </w:rPr>
        <w:t>.</w:t>
      </w:r>
      <w:proofErr w:type="gramEnd"/>
      <w:r w:rsidR="005118E0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5118E0">
        <w:rPr>
          <w:rFonts w:ascii="Times New Roman" w:hAnsi="Times New Roman" w:cs="Times New Roman"/>
          <w:lang w:val="en-US"/>
        </w:rPr>
        <w:t>NA, not applicable.</w:t>
      </w:r>
      <w:proofErr w:type="gramEnd"/>
    </w:p>
    <w:tbl>
      <w:tblPr>
        <w:tblW w:w="136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20"/>
        <w:gridCol w:w="900"/>
        <w:gridCol w:w="1170"/>
        <w:gridCol w:w="1620"/>
        <w:gridCol w:w="852"/>
        <w:gridCol w:w="1170"/>
        <w:gridCol w:w="1620"/>
        <w:gridCol w:w="952"/>
        <w:gridCol w:w="1316"/>
        <w:gridCol w:w="1560"/>
      </w:tblGrid>
      <w:tr w:rsidR="00361A70" w:rsidRPr="00361A70" w14:paraId="5611258E" w14:textId="77777777" w:rsidTr="00361A70">
        <w:trPr>
          <w:trHeight w:val="28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3DA9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4573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2A71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E679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9D5A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6707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4F83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1181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758D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8D71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06095" w:rsidRPr="00361A70" w14:paraId="4F651CED" w14:textId="77777777" w:rsidTr="00361A70">
        <w:trPr>
          <w:trHeight w:val="476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DA9C03" w14:textId="77777777" w:rsidR="00106095" w:rsidRPr="00361A70" w:rsidRDefault="00106095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020B7" w14:textId="72D0F054" w:rsidR="00106095" w:rsidRPr="00361A70" w:rsidRDefault="00106095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3EF9D" w14:textId="7EBFF141" w:rsidR="00106095" w:rsidRPr="00361A70" w:rsidRDefault="00106095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C196D" w14:textId="77777777" w:rsidR="00106095" w:rsidRPr="00361A70" w:rsidRDefault="00106095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837B3" w14:textId="5B299D1A" w:rsidR="00106095" w:rsidRPr="00361A70" w:rsidRDefault="00106095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DA458" w14:textId="5FB720AD" w:rsidR="00106095" w:rsidRPr="00361A70" w:rsidRDefault="00106095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6A766" w14:textId="77777777" w:rsidR="00106095" w:rsidRPr="00361A70" w:rsidRDefault="00106095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0CF51" w14:textId="3822F6B6" w:rsidR="00106095" w:rsidRPr="00361A70" w:rsidRDefault="00106095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E3968" w14:textId="5975DCED" w:rsidR="00106095" w:rsidRPr="00361A70" w:rsidRDefault="00106095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D229A" w14:textId="77777777" w:rsidR="00106095" w:rsidRPr="00361A70" w:rsidRDefault="00106095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</w:tr>
      <w:tr w:rsidR="00361A70" w:rsidRPr="00361A70" w14:paraId="4206A298" w14:textId="77777777" w:rsidTr="00361A70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85AA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(mean/media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B53C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769E" w14:textId="4FE7DEAC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70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719A" w14:textId="0451D6DA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84 (0.28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39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F17E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52BB" w14:textId="28078993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8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8F41" w14:textId="2E425643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82 (0.49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15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5061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9A0B" w14:textId="7B013939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15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54C4" w14:textId="4DF84E92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 (-0.49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5)</w:t>
            </w:r>
          </w:p>
        </w:tc>
      </w:tr>
      <w:tr w:rsidR="00361A70" w:rsidRPr="00361A70" w14:paraId="64CBE5F1" w14:textId="77777777" w:rsidTr="00361A70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6E53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&gt;30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161B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ED3D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186C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A36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77CC" w14:textId="4435947C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22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A274" w14:textId="5CBC3956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.6 (6.56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.6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11B6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373A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8A2E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361A70" w:rsidRPr="00361A70" w14:paraId="7B4BB384" w14:textId="77777777" w:rsidTr="00361A70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4994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&gt;25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BCB5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5507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CF3F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9EB2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E157" w14:textId="568E28D8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22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95CF" w14:textId="14550A49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.08 (9.81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.3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D974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F3E8" w14:textId="78FD30D8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1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F109" w14:textId="295EA21B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5.57 (-20.19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0.95)</w:t>
            </w:r>
          </w:p>
        </w:tc>
      </w:tr>
      <w:tr w:rsidR="00361A70" w:rsidRPr="00361A70" w14:paraId="5D8D987F" w14:textId="77777777" w:rsidTr="00361A70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B51E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orm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061C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1B36" w14:textId="4144F64A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EBEA" w14:textId="43D33A44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28 (-5.27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.7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4F3D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230" w14:textId="748DAAC1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26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588" w14:textId="55EEDA72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51 (-0.99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8341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2E13" w14:textId="736E5B9B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1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8A75" w14:textId="5B225556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6.38 (-20.2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.44)</w:t>
            </w:r>
          </w:p>
        </w:tc>
      </w:tr>
      <w:tr w:rsidR="00361A70" w:rsidRPr="00361A70" w14:paraId="3F92F7B0" w14:textId="77777777" w:rsidTr="00361A70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32DB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v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B28F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D7DC" w14:textId="0DA95C83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10CD" w14:textId="1A18BBAE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99 (-1.61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5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684E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5E64" w14:textId="79DC96DC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26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E4F0" w14:textId="7E712EBA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81 (0.49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1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B762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1AFF" w14:textId="6BBD3E0B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1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DCC" w14:textId="3097AE32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2.73 (-94.08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.61)</w:t>
            </w:r>
          </w:p>
        </w:tc>
      </w:tr>
      <w:tr w:rsidR="00361A70" w:rsidRPr="00361A70" w14:paraId="40B086F1" w14:textId="77777777" w:rsidTr="00361A70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E6D8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ev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A004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B875" w14:textId="354EC915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35D8" w14:textId="6B67AA06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99 (-3.59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6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9B67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82AD" w14:textId="1E9473BB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26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12E4" w14:textId="303B7FE8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76 (-3.07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4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B22F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8A92" w14:textId="56022C33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1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C02F" w14:textId="18125909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2.73 (-48.61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4.08)</w:t>
            </w:r>
          </w:p>
        </w:tc>
      </w:tr>
      <w:tr w:rsidR="00361A70" w:rsidRPr="00361A70" w14:paraId="37725857" w14:textId="77777777" w:rsidTr="00361A70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A69" w14:textId="128B8E27" w:rsidR="00361A70" w:rsidRPr="00361A70" w:rsidRDefault="00361A70" w:rsidP="00C8047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C8047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physical activity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5655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F310" w14:textId="2A850D03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6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9424" w14:textId="60CF0F89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49 (-1.64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6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EF0F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0550" w14:textId="40287F83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22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B95C" w14:textId="7FF94C2E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3.58 (-4.8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3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DC75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4CC4" w14:textId="2C66724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3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FA5C" w14:textId="20EC7BC1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99 (-20.63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6.65)</w:t>
            </w:r>
          </w:p>
        </w:tc>
      </w:tr>
      <w:tr w:rsidR="00361A70" w:rsidRPr="00361A70" w14:paraId="4BA6C7BE" w14:textId="77777777" w:rsidTr="00361A70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D1BB" w14:textId="49CC0202" w:rsidR="00361A70" w:rsidRPr="00361A70" w:rsidRDefault="00C8047D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Vocational</w:t>
            </w:r>
            <w:r w:rsidR="00361A70"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/high school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D7C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33FC" w14:textId="4D50F286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20A3" w14:textId="5F0C895C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4.99 (-17.7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.7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021A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8712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9F79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A7F2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B13A" w14:textId="713AC7C9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1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CE64" w14:textId="01853D6C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1.61 (16.78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6.45)</w:t>
            </w:r>
          </w:p>
        </w:tc>
      </w:tr>
      <w:tr w:rsidR="00361A70" w:rsidRPr="00361A70" w14:paraId="38FD1B52" w14:textId="77777777" w:rsidTr="00361A70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8FB3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College/university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B167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7B0F" w14:textId="3574CEA1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2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C299" w14:textId="4E09771F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9.89 (-17.76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0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A62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14A" w14:textId="6CB08F5E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68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25A2" w14:textId="1563FF8D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57 (-2.06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9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A912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DCA0" w14:textId="770F5A7C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3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ABBB" w14:textId="5BE95D1C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.41 (-1.56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8.37)</w:t>
            </w:r>
          </w:p>
        </w:tc>
      </w:tr>
      <w:tr w:rsidR="00361A70" w:rsidRPr="00361A70" w14:paraId="2BCB54AA" w14:textId="77777777" w:rsidTr="00361A70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254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Alcohol (g/d, mean/media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5CAD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2B9" w14:textId="5D27C90F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7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8003" w14:textId="53BDAE2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6 (1.09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1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AD89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2E53" w14:textId="4C78EDA0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8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D98D" w14:textId="517C73D9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12 (-0.79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5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E74B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DF77" w14:textId="230F399D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36B" w14:textId="601EBE8D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9.1 (-9.47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8.72)</w:t>
            </w:r>
          </w:p>
        </w:tc>
      </w:tr>
      <w:tr w:rsidR="00361A70" w:rsidRPr="00361A70" w14:paraId="4C23BD8D" w14:textId="77777777" w:rsidTr="00B90612">
        <w:trPr>
          <w:trHeight w:val="28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B85A" w14:textId="77777777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ruit (g/d, mean/median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02F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4C99" w14:textId="5A5924BB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5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550A" w14:textId="6F1B0895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1.36 (-46.03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3.31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10BC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EDAB" w14:textId="5641034B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5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9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65DB" w14:textId="5F2393A4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8.09 (-48.83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7.35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46E5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9758" w14:textId="1A220B89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8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EC86" w14:textId="2B7B05F9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1.92 (16.67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7.17)</w:t>
            </w:r>
          </w:p>
        </w:tc>
      </w:tr>
      <w:tr w:rsidR="00361A70" w:rsidRPr="00361A70" w14:paraId="45258F2A" w14:textId="77777777" w:rsidTr="00B9061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BA138" w14:textId="58EED7AE" w:rsidR="00361A70" w:rsidRPr="00361A70" w:rsidRDefault="00361A70" w:rsidP="00361A7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Vegetable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(g/d, mean/median)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9066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7598" w14:textId="28E3036F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5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00835" w14:textId="1D688038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.81 (-29.6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7.2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B7BE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A960" w14:textId="17282ADE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5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87F1" w14:textId="51E5D849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6.78 (22.77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0.78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E7A4" w14:textId="77777777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562C" w14:textId="272155E5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15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966C" w14:textId="234FF693" w:rsidR="00361A70" w:rsidRPr="00361A70" w:rsidRDefault="00361A70" w:rsidP="00361A70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05 (-43.03</w:t>
            </w:r>
            <w:r w:rsidR="00B877E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61A7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7.13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106095"/>
    <w:rsid w:val="00291CA8"/>
    <w:rsid w:val="00361A70"/>
    <w:rsid w:val="003771CC"/>
    <w:rsid w:val="004403A3"/>
    <w:rsid w:val="005118E0"/>
    <w:rsid w:val="005745A1"/>
    <w:rsid w:val="005A4804"/>
    <w:rsid w:val="00604895"/>
    <w:rsid w:val="006F1499"/>
    <w:rsid w:val="00725901"/>
    <w:rsid w:val="00922AC2"/>
    <w:rsid w:val="00983DEB"/>
    <w:rsid w:val="009E0916"/>
    <w:rsid w:val="00B44129"/>
    <w:rsid w:val="00B877E7"/>
    <w:rsid w:val="00B90612"/>
    <w:rsid w:val="00C24809"/>
    <w:rsid w:val="00C4635C"/>
    <w:rsid w:val="00C8047D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2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0</Words>
  <Characters>1373</Characters>
  <Application>Microsoft Macintosh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0</cp:revision>
  <dcterms:created xsi:type="dcterms:W3CDTF">2017-04-21T19:02:00Z</dcterms:created>
  <dcterms:modified xsi:type="dcterms:W3CDTF">2017-08-06T14:54:00Z</dcterms:modified>
</cp:coreProperties>
</file>